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A20" w:rsidRPr="004D2E35" w:rsidRDefault="00466A20" w:rsidP="00466A20">
      <w:pPr>
        <w:rPr>
          <w:rFonts w:ascii="Times New Roman" w:hAnsi="Times New Roman" w:cs="Times New Roman"/>
        </w:rPr>
      </w:pPr>
      <w:r w:rsidRPr="00A40AA2">
        <w:rPr>
          <w:rFonts w:ascii="Times New Roman" w:hAnsi="Times New Roman" w:cs="Times New Roman"/>
        </w:rPr>
        <w:t>Supplementary Table 1.</w:t>
      </w:r>
      <w:r>
        <w:rPr>
          <w:rFonts w:ascii="Times New Roman" w:hAnsi="Times New Roman" w:cs="Times New Roman"/>
          <w:b/>
        </w:rPr>
        <w:t xml:space="preserve"> </w:t>
      </w:r>
      <w:r w:rsidRPr="004D2E35">
        <w:rPr>
          <w:rFonts w:ascii="Times New Roman" w:hAnsi="Times New Roman" w:cs="Times New Roman"/>
        </w:rPr>
        <w:t xml:space="preserve">Oligonucleotide primers used for PCR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0"/>
        <w:gridCol w:w="5771"/>
      </w:tblGrid>
      <w:tr w:rsidR="00466A20" w:rsidRPr="007A1C3D" w:rsidTr="00835E8A">
        <w:trPr>
          <w:trHeight w:val="272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Primer Sequence (5’-3’)</w:t>
            </w:r>
          </w:p>
        </w:tc>
      </w:tr>
      <w:tr w:rsidR="00466A20" w:rsidRPr="007A1C3D" w:rsidTr="00835E8A">
        <w:trPr>
          <w:trHeight w:val="446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ML15PRO-F</w:t>
            </w: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AAGCTTAACAACTCAATTTCAGTTTCTTG</w:t>
            </w:r>
          </w:p>
        </w:tc>
      </w:tr>
      <w:tr w:rsidR="00466A20" w:rsidRPr="007A1C3D" w:rsidTr="00835E8A">
        <w:trPr>
          <w:trHeight w:val="566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ML15PRO-R</w:t>
            </w: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GGATCCTTTAGCAACACAAATAAAAATCG</w:t>
            </w:r>
          </w:p>
        </w:tc>
      </w:tr>
      <w:tr w:rsidR="00466A20" w:rsidRPr="007A1C3D" w:rsidTr="00835E8A">
        <w:trPr>
          <w:trHeight w:val="551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ML16PRO-F</w:t>
            </w: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AAGCTTATTAATGACATAAAAGTTTCCAC</w:t>
            </w:r>
          </w:p>
        </w:tc>
      </w:tr>
      <w:tr w:rsidR="00466A20" w:rsidRPr="007A1C3D" w:rsidTr="00835E8A">
        <w:trPr>
          <w:trHeight w:val="272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ML16PRO-R</w:t>
            </w: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GGATCCCTTAAACTCGAAGAAACC</w:t>
            </w:r>
          </w:p>
        </w:tc>
      </w:tr>
      <w:tr w:rsidR="00466A20" w:rsidRPr="007A1C3D" w:rsidTr="00835E8A">
        <w:trPr>
          <w:trHeight w:val="272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</w:p>
        </w:tc>
      </w:tr>
      <w:tr w:rsidR="00466A20" w:rsidRPr="007A1C3D" w:rsidTr="00835E8A">
        <w:trPr>
          <w:trHeight w:val="293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ML15-F</w:t>
            </w: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ATATGGAGGATCAGATAAGACAACTT</w:t>
            </w:r>
          </w:p>
        </w:tc>
      </w:tr>
      <w:tr w:rsidR="00466A20" w:rsidRPr="007A1C3D" w:rsidTr="00835E8A">
        <w:trPr>
          <w:trHeight w:val="588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ML15-R</w:t>
            </w: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GCATAAGAAATGATCACGAATTAAT</w:t>
            </w:r>
          </w:p>
        </w:tc>
      </w:tr>
      <w:tr w:rsidR="00466A20" w:rsidRPr="007A1C3D" w:rsidTr="00835E8A">
        <w:trPr>
          <w:trHeight w:val="272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ML16-F</w:t>
            </w: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ATATGGCGTCAACAAAACCAACCG</w:t>
            </w:r>
          </w:p>
        </w:tc>
      </w:tr>
      <w:tr w:rsidR="00466A20" w:rsidRPr="007A1C3D" w:rsidTr="00835E8A">
        <w:trPr>
          <w:trHeight w:val="500"/>
        </w:trPr>
        <w:tc>
          <w:tcPr>
            <w:tcW w:w="2080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CML16-R</w:t>
            </w:r>
          </w:p>
        </w:tc>
        <w:tc>
          <w:tcPr>
            <w:tcW w:w="5771" w:type="dxa"/>
          </w:tcPr>
          <w:p w:rsidR="00466A20" w:rsidRPr="007A1C3D" w:rsidRDefault="00466A20" w:rsidP="00835E8A">
            <w:pPr>
              <w:rPr>
                <w:rFonts w:ascii="Times New Roman" w:hAnsi="Times New Roman" w:cs="Times New Roman"/>
              </w:rPr>
            </w:pPr>
            <w:r w:rsidRPr="007A1C3D">
              <w:rPr>
                <w:rFonts w:ascii="Times New Roman" w:hAnsi="Times New Roman" w:cs="Times New Roman"/>
              </w:rPr>
              <w:t>GATCAAGAAGCGGTTAATCCAAG</w:t>
            </w:r>
          </w:p>
        </w:tc>
      </w:tr>
    </w:tbl>
    <w:p w:rsidR="000F459F" w:rsidRPr="00466A20" w:rsidRDefault="000F459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F459F" w:rsidRPr="00466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20"/>
    <w:rsid w:val="000F459F"/>
    <w:rsid w:val="0046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B26967"/>
  <w15:chartTrackingRefBased/>
  <w15:docId w15:val="{7EFB4BAC-DF82-4DCC-B1A2-EBBC1392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6A2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2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a Tildeberg</dc:creator>
  <cp:keywords/>
  <dc:description/>
  <cp:lastModifiedBy>Evelina Tildeberg</cp:lastModifiedBy>
  <cp:revision>1</cp:revision>
  <dcterms:created xsi:type="dcterms:W3CDTF">2017-12-12T12:52:00Z</dcterms:created>
  <dcterms:modified xsi:type="dcterms:W3CDTF">2017-12-12T12:53:00Z</dcterms:modified>
</cp:coreProperties>
</file>